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934AC" w14:textId="2CF33652" w:rsidR="00CF1BF8" w:rsidRDefault="00CF1BF8" w:rsidP="00CF1BF8">
      <w:pPr>
        <w:spacing w:line="360" w:lineRule="auto"/>
        <w:jc w:val="both"/>
        <w:outlineLvl w:val="0"/>
        <w:rPr>
          <w:b/>
        </w:rPr>
      </w:pPr>
      <w:bookmarkStart w:id="0" w:name="_GoBack"/>
      <w:bookmarkEnd w:id="0"/>
      <w:r>
        <w:rPr>
          <w:b/>
        </w:rPr>
        <w:t>SUPPLEMENTARY</w:t>
      </w:r>
      <w:r>
        <w:t xml:space="preserve"> </w:t>
      </w:r>
      <w:r>
        <w:rPr>
          <w:b/>
        </w:rPr>
        <w:t xml:space="preserve">TABLE </w:t>
      </w:r>
      <w:r w:rsidR="00AB6E07">
        <w:rPr>
          <w:b/>
        </w:rPr>
        <w:t>3</w:t>
      </w:r>
      <w:r>
        <w:rPr>
          <w:b/>
        </w:rPr>
        <w:t>.</w:t>
      </w:r>
    </w:p>
    <w:p w14:paraId="72566946" w14:textId="77777777" w:rsidR="00CF1BF8" w:rsidRPr="005779D8" w:rsidRDefault="00CF1BF8" w:rsidP="00CF1BF8">
      <w:pPr>
        <w:shd w:val="clear" w:color="auto" w:fill="FFFFFF"/>
        <w:spacing w:line="360" w:lineRule="auto"/>
        <w:jc w:val="both"/>
        <w:rPr>
          <w:rFonts w:ascii="Segoe UI" w:eastAsia="Times New Roman" w:hAnsi="Segoe UI" w:cs="Segoe UI"/>
          <w:color w:val="212121"/>
          <w:sz w:val="23"/>
          <w:szCs w:val="23"/>
        </w:rPr>
      </w:pPr>
      <w:r w:rsidRPr="005779D8">
        <w:rPr>
          <w:rFonts w:eastAsia="Times New Roman"/>
          <w:b/>
          <w:bCs/>
          <w:color w:val="212121"/>
        </w:rPr>
        <w:t>List of putative </w:t>
      </w:r>
      <w:r w:rsidRPr="0002696E">
        <w:rPr>
          <w:rFonts w:eastAsia="Times New Roman"/>
          <w:b/>
          <w:color w:val="212121"/>
        </w:rPr>
        <w:t>NPF2a/</w:t>
      </w:r>
      <w:r w:rsidRPr="005779D8">
        <w:rPr>
          <w:rFonts w:eastAsia="Times New Roman"/>
          <w:b/>
          <w:bCs/>
          <w:color w:val="212121"/>
        </w:rPr>
        <w:t xml:space="preserve">NAXT proteins from 39 fully sequenced </w:t>
      </w:r>
      <w:r>
        <w:rPr>
          <w:rFonts w:eastAsia="Times New Roman"/>
          <w:b/>
          <w:bCs/>
          <w:color w:val="212121"/>
        </w:rPr>
        <w:t xml:space="preserve">plant </w:t>
      </w:r>
      <w:r w:rsidRPr="005779D8">
        <w:rPr>
          <w:rFonts w:eastAsia="Times New Roman"/>
          <w:b/>
          <w:bCs/>
          <w:color w:val="212121"/>
        </w:rPr>
        <w:t>genomes.</w:t>
      </w:r>
    </w:p>
    <w:p w14:paraId="78118482" w14:textId="77777777" w:rsidR="00CF1BF8" w:rsidRDefault="00CF1BF8" w:rsidP="00CF1BF8">
      <w:pPr>
        <w:shd w:val="clear" w:color="auto" w:fill="FFFFFF"/>
        <w:spacing w:line="360" w:lineRule="auto"/>
        <w:jc w:val="both"/>
        <w:rPr>
          <w:rFonts w:eastAsia="Times New Roman"/>
          <w:color w:val="212121"/>
        </w:rPr>
      </w:pPr>
      <w:r w:rsidRPr="005779D8">
        <w:rPr>
          <w:rFonts w:eastAsia="Times New Roman"/>
          <w:color w:val="212121"/>
        </w:rPr>
        <w:t xml:space="preserve">Based on multiple sequence alignment with NPF2.7/NAXT, the first functionally characterized protein from the NPF2 subfamily, we identified </w:t>
      </w:r>
      <w:r>
        <w:rPr>
          <w:rFonts w:eastAsia="Times New Roman"/>
          <w:color w:val="212121"/>
        </w:rPr>
        <w:t>a total of 94</w:t>
      </w:r>
      <w:r w:rsidRPr="005779D8">
        <w:rPr>
          <w:rFonts w:eastAsia="Times New Roman"/>
          <w:color w:val="212121"/>
        </w:rPr>
        <w:t xml:space="preserve"> putative NAXT proteins from dicots and monocots plants. These NPFs form a distinct</w:t>
      </w:r>
      <w:r>
        <w:rPr>
          <w:rFonts w:eastAsia="Times New Roman"/>
          <w:color w:val="212121"/>
        </w:rPr>
        <w:t xml:space="preserve"> subclade in the phylogenetic tree that we named NPF2a (Figure 5A</w:t>
      </w:r>
      <w:r w:rsidRPr="005779D8">
        <w:rPr>
          <w:rFonts w:eastAsia="Times New Roman"/>
          <w:color w:val="212121"/>
        </w:rPr>
        <w:t>). All TMH1 from the NPF2a subclade lack chargeable amino acids in the ExxER/K motif region, as evident by comparing with the AtNPF6.3 TMH1 sequence (sequence at the top with chargeable amino acid in bold).</w:t>
      </w:r>
    </w:p>
    <w:p w14:paraId="53156696" w14:textId="77777777" w:rsidR="00CF1BF8" w:rsidRDefault="00CF1BF8" w:rsidP="00CF1BF8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</w:rPr>
      </w:pPr>
    </w:p>
    <w:p w14:paraId="160963B7" w14:textId="77777777" w:rsidR="007A217B" w:rsidRPr="005779D8" w:rsidRDefault="007A217B" w:rsidP="00CF1BF8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080"/>
        <w:gridCol w:w="4417"/>
      </w:tblGrid>
      <w:tr w:rsidR="00CF1BF8" w:rsidRPr="006751C5" w14:paraId="7E929429" w14:textId="77777777" w:rsidTr="00192388">
        <w:tc>
          <w:tcPr>
            <w:tcW w:w="2605" w:type="dxa"/>
          </w:tcPr>
          <w:p w14:paraId="770D6FF7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sz w:val="20"/>
                <w:szCs w:val="20"/>
              </w:rPr>
              <w:t>Dicots</w:t>
            </w:r>
          </w:p>
        </w:tc>
        <w:tc>
          <w:tcPr>
            <w:tcW w:w="1080" w:type="dxa"/>
          </w:tcPr>
          <w:p w14:paraId="598D5103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sz w:val="20"/>
                <w:szCs w:val="20"/>
              </w:rPr>
              <w:t>NPF</w:t>
            </w:r>
          </w:p>
        </w:tc>
        <w:tc>
          <w:tcPr>
            <w:tcW w:w="4417" w:type="dxa"/>
          </w:tcPr>
          <w:p w14:paraId="1D69CAB7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sz w:val="20"/>
                <w:szCs w:val="20"/>
              </w:rPr>
              <w:t>TMH1 Sequence</w:t>
            </w:r>
          </w:p>
        </w:tc>
      </w:tr>
      <w:tr w:rsidR="00CF1BF8" w:rsidRPr="006751C5" w14:paraId="524CD346" w14:textId="77777777" w:rsidTr="00192388">
        <w:tc>
          <w:tcPr>
            <w:tcW w:w="2605" w:type="dxa"/>
          </w:tcPr>
          <w:p w14:paraId="584AE640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i/>
                <w:sz w:val="20"/>
                <w:szCs w:val="20"/>
              </w:rPr>
              <w:t>Arabidopsis thaliana</w:t>
            </w:r>
          </w:p>
        </w:tc>
        <w:tc>
          <w:tcPr>
            <w:tcW w:w="1080" w:type="dxa"/>
          </w:tcPr>
          <w:p w14:paraId="4C6FFABE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color w:val="222222"/>
                <w:sz w:val="20"/>
                <w:szCs w:val="20"/>
              </w:rPr>
              <w:t>NPF6.3</w:t>
            </w:r>
          </w:p>
        </w:tc>
        <w:tc>
          <w:tcPr>
            <w:tcW w:w="4417" w:type="dxa"/>
          </w:tcPr>
          <w:p w14:paraId="7EF32E86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ASAAMILCI</w:t>
            </w:r>
            <w:r w:rsidRPr="006751C5">
              <w:rPr>
                <w:rFonts w:ascii="Courier" w:hAnsi="Courier"/>
                <w:b/>
                <w:color w:val="222222"/>
                <w:sz w:val="20"/>
                <w:szCs w:val="20"/>
              </w:rPr>
              <w:t>E</w:t>
            </w: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AV</w:t>
            </w:r>
            <w:r w:rsidRPr="006751C5">
              <w:rPr>
                <w:rFonts w:ascii="Courier" w:hAnsi="Courier"/>
                <w:b/>
                <w:color w:val="222222"/>
                <w:sz w:val="20"/>
                <w:szCs w:val="20"/>
              </w:rPr>
              <w:t>ER</w:t>
            </w: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LTTLGIGVNLVTYLTGTM</w:t>
            </w:r>
          </w:p>
        </w:tc>
      </w:tr>
      <w:tr w:rsidR="00CF1BF8" w:rsidRPr="006751C5" w14:paraId="55D10294" w14:textId="77777777" w:rsidTr="00192388">
        <w:tc>
          <w:tcPr>
            <w:tcW w:w="2605" w:type="dxa"/>
          </w:tcPr>
          <w:p w14:paraId="6852035D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Aquilegia coerulea</w:t>
            </w:r>
          </w:p>
        </w:tc>
        <w:tc>
          <w:tcPr>
            <w:tcW w:w="1080" w:type="dxa"/>
          </w:tcPr>
          <w:p w14:paraId="2D57E5F2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201D429E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  <w:p w14:paraId="1D9168BD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</w:tc>
        <w:tc>
          <w:tcPr>
            <w:tcW w:w="4417" w:type="dxa"/>
          </w:tcPr>
          <w:p w14:paraId="6E6BDD1E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TTFPFVTVSLLGLSIAVAGWMTNLIVYLIQKF </w:t>
            </w:r>
          </w:p>
          <w:p w14:paraId="3B0ECC86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TTFPFITVSALGLSIAAAGWTTNLIVYLIQKF </w:t>
            </w:r>
          </w:p>
          <w:p w14:paraId="41C8F7A3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TVALTGLTIAASGWMTNLIVYLIEQF </w:t>
            </w:r>
          </w:p>
        </w:tc>
      </w:tr>
      <w:tr w:rsidR="00CF1BF8" w:rsidRPr="006751C5" w14:paraId="417FF5E3" w14:textId="77777777" w:rsidTr="00192388">
        <w:tc>
          <w:tcPr>
            <w:tcW w:w="2605" w:type="dxa"/>
          </w:tcPr>
          <w:p w14:paraId="4E5CC3DA" w14:textId="77777777" w:rsidR="00CF1BF8" w:rsidRPr="006751C5" w:rsidRDefault="00CF1BF8" w:rsidP="00192388">
            <w:pPr>
              <w:jc w:val="both"/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sz w:val="20"/>
                <w:szCs w:val="20"/>
              </w:rPr>
              <w:t>Arabidopsis thaliana</w:t>
            </w:r>
          </w:p>
        </w:tc>
        <w:tc>
          <w:tcPr>
            <w:tcW w:w="1080" w:type="dxa"/>
          </w:tcPr>
          <w:p w14:paraId="57D26519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3D7D674B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  <w:p w14:paraId="0EF081B7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3</w:t>
            </w:r>
          </w:p>
          <w:p w14:paraId="3BACF850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  <w:p w14:paraId="75BEDCB1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5</w:t>
            </w:r>
          </w:p>
          <w:p w14:paraId="36256504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6</w:t>
            </w:r>
          </w:p>
          <w:p w14:paraId="53A127E3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7</w:t>
            </w:r>
          </w:p>
        </w:tc>
        <w:tc>
          <w:tcPr>
            <w:tcW w:w="4417" w:type="dxa"/>
          </w:tcPr>
          <w:p w14:paraId="68841CB5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CITFPFMIATLLGISVTSYGWVLNLIVFLIEEY</w:t>
            </w:r>
          </w:p>
          <w:p w14:paraId="2F4E4584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KTFPFMIATLLGLSIASFGWVMNLVVFLIKEF</w:t>
            </w:r>
          </w:p>
          <w:p w14:paraId="68CD92CC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LATLLGLSVTSFGWVMNLIVFLIEEF</w:t>
            </w:r>
          </w:p>
          <w:p w14:paraId="31857EA4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LPFMLVTLLGMSITYFGWVMNLIVFLIEEF</w:t>
            </w:r>
          </w:p>
          <w:p w14:paraId="69582DF2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LPFMLVTLLGMSITSFGWGMNLIVFLIEEF</w:t>
            </w:r>
          </w:p>
          <w:p w14:paraId="76E78AFB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RITFPFMIVTLFGLTLATLGWLQNLIVYLIEEY</w:t>
            </w:r>
          </w:p>
          <w:p w14:paraId="2BCBB8DE" w14:textId="77777777" w:rsidR="00CF1BF8" w:rsidRPr="006751C5" w:rsidRDefault="00CF1BF8" w:rsidP="00192388">
            <w:pPr>
              <w:jc w:val="both"/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IATLLGLTIAAWGWLLNLIVYLIEEF</w:t>
            </w:r>
          </w:p>
        </w:tc>
      </w:tr>
      <w:tr w:rsidR="00CF1BF8" w:rsidRPr="006751C5" w14:paraId="6B18DE80" w14:textId="77777777" w:rsidTr="00192388">
        <w:tc>
          <w:tcPr>
            <w:tcW w:w="2605" w:type="dxa"/>
          </w:tcPr>
          <w:p w14:paraId="6508EC1D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sz w:val="20"/>
                <w:szCs w:val="20"/>
              </w:rPr>
              <w:t>Arabidopsis lyrata</w:t>
            </w:r>
          </w:p>
        </w:tc>
        <w:tc>
          <w:tcPr>
            <w:tcW w:w="1080" w:type="dxa"/>
          </w:tcPr>
          <w:p w14:paraId="22570EE5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  <w:p w14:paraId="00E3326C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3</w:t>
            </w:r>
          </w:p>
          <w:p w14:paraId="27121ACC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  <w:p w14:paraId="7C9ADB79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6</w:t>
            </w:r>
          </w:p>
        </w:tc>
        <w:tc>
          <w:tcPr>
            <w:tcW w:w="4417" w:type="dxa"/>
          </w:tcPr>
          <w:p w14:paraId="5BE2B4B8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KTFPFMIATLLGLSIASFGWVMNLVVFLIDVF</w:t>
            </w:r>
          </w:p>
          <w:p w14:paraId="233BCD8A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IATLLGLSVTSFGWVMNLIVFLIEEF</w:t>
            </w:r>
          </w:p>
          <w:p w14:paraId="4848E0AD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TTLPFMLVTLLGMSITSFGWGMNLIVFLIEEF</w:t>
            </w:r>
          </w:p>
          <w:p w14:paraId="2EE039DF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IVTLLGLTIAAWGWLLNLIVYLIEEF</w:t>
            </w:r>
          </w:p>
        </w:tc>
      </w:tr>
      <w:tr w:rsidR="00CF1BF8" w:rsidRPr="006751C5" w14:paraId="2F7257E2" w14:textId="77777777" w:rsidTr="00192388">
        <w:tc>
          <w:tcPr>
            <w:tcW w:w="2605" w:type="dxa"/>
          </w:tcPr>
          <w:p w14:paraId="341CC112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Arachis duranensis</w:t>
            </w:r>
          </w:p>
        </w:tc>
        <w:tc>
          <w:tcPr>
            <w:tcW w:w="1080" w:type="dxa"/>
          </w:tcPr>
          <w:p w14:paraId="4E27B105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</w:tc>
        <w:tc>
          <w:tcPr>
            <w:tcW w:w="4417" w:type="dxa"/>
          </w:tcPr>
          <w:p w14:paraId="63BEF2B8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PSFPFIIATVAGITLASSGIWANLIVYLIQEF </w:t>
            </w:r>
          </w:p>
        </w:tc>
      </w:tr>
      <w:tr w:rsidR="00CF1BF8" w:rsidRPr="006751C5" w14:paraId="2754C89F" w14:textId="77777777" w:rsidTr="00192388">
        <w:trPr>
          <w:trHeight w:val="809"/>
        </w:trPr>
        <w:tc>
          <w:tcPr>
            <w:tcW w:w="2605" w:type="dxa"/>
          </w:tcPr>
          <w:p w14:paraId="50A2472D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Brassica rapa</w:t>
            </w:r>
          </w:p>
        </w:tc>
        <w:tc>
          <w:tcPr>
            <w:tcW w:w="1080" w:type="dxa"/>
          </w:tcPr>
          <w:p w14:paraId="7C916D86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7223A842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  <w:p w14:paraId="5CFAF27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2234E79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4 </w:t>
            </w:r>
          </w:p>
        </w:tc>
        <w:tc>
          <w:tcPr>
            <w:tcW w:w="4417" w:type="dxa"/>
          </w:tcPr>
          <w:p w14:paraId="62A591AD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</w:rPr>
              <w:t xml:space="preserve">GGWITFPFMMATLLGMSITSFGWVLNLIVFLIEEF </w:t>
            </w:r>
          </w:p>
          <w:p w14:paraId="04D2836D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000000"/>
              </w:rPr>
              <w:t>GGWITLPFMMATLLGMSITSFGWVLNLIVFLIEEF</w:t>
            </w:r>
            <w:r w:rsidRPr="006751C5">
              <w:rPr>
                <w:rFonts w:ascii="Courier" w:hAnsi="Courier" w:cs="Times New Roman"/>
              </w:rPr>
              <w:t xml:space="preserve"> </w:t>
            </w:r>
          </w:p>
          <w:p w14:paraId="1B089D74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</w:rPr>
              <w:t xml:space="preserve">GGWITFPFMIATLLGLTIAAWGWLLNLIVYLIEEF </w:t>
            </w:r>
          </w:p>
          <w:p w14:paraId="348D2F1A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</w:rPr>
            </w:pPr>
            <w:r w:rsidRPr="006751C5">
              <w:rPr>
                <w:rFonts w:ascii="Courier" w:hAnsi="Courier" w:cs="Times New Roman"/>
              </w:rPr>
              <w:t xml:space="preserve">GGWITFPFMIATLLFLSLAVLGWLFNLIVFLIEEF </w:t>
            </w:r>
          </w:p>
        </w:tc>
      </w:tr>
      <w:tr w:rsidR="00CF1BF8" w:rsidRPr="006751C5" w14:paraId="6DFA70D1" w14:textId="77777777" w:rsidTr="00192388">
        <w:tc>
          <w:tcPr>
            <w:tcW w:w="2605" w:type="dxa"/>
          </w:tcPr>
          <w:p w14:paraId="7AA13CDF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sz w:val="20"/>
                <w:szCs w:val="20"/>
              </w:rPr>
              <w:t>Capsella rubella</w:t>
            </w:r>
          </w:p>
        </w:tc>
        <w:tc>
          <w:tcPr>
            <w:tcW w:w="1080" w:type="dxa"/>
          </w:tcPr>
          <w:p w14:paraId="16A9314C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8</w:t>
            </w:r>
          </w:p>
          <w:p w14:paraId="73D4F4DE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0</w:t>
            </w:r>
          </w:p>
          <w:p w14:paraId="4BC2D4B2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1</w:t>
            </w:r>
          </w:p>
        </w:tc>
        <w:tc>
          <w:tcPr>
            <w:tcW w:w="4417" w:type="dxa"/>
          </w:tcPr>
          <w:p w14:paraId="0C6687CF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eastAsia="Times New Roman" w:hAnsi="Courier" w:cs="Times New Roman"/>
              </w:rPr>
            </w:pPr>
            <w:r w:rsidRPr="006751C5">
              <w:rPr>
                <w:rFonts w:ascii="Courier" w:eastAsia="Times New Roman" w:hAnsi="Courier" w:cs="Times New Roman"/>
              </w:rPr>
              <w:t xml:space="preserve">GGWITFPFMIATLLGLTIAAWGWLLNLIVYLIEEF </w:t>
            </w:r>
          </w:p>
          <w:p w14:paraId="5474CD31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eastAsia="Times New Roman" w:hAnsi="Courier" w:cs="Times New Roman"/>
              </w:rPr>
            </w:pPr>
            <w:r w:rsidRPr="006751C5">
              <w:rPr>
                <w:rFonts w:ascii="Courier" w:eastAsia="Times New Roman" w:hAnsi="Courier" w:cs="Times New Roman"/>
              </w:rPr>
              <w:t xml:space="preserve">GGWITFPFMIATLLGLSVTSFGWVMNLIVFLIEEF </w:t>
            </w:r>
          </w:p>
          <w:p w14:paraId="1FF0A519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eastAsia="Times New Roman" w:hAnsi="Courier" w:cs="Times New Roman"/>
              </w:rPr>
            </w:pPr>
            <w:r w:rsidRPr="006751C5">
              <w:rPr>
                <w:rFonts w:ascii="Courier" w:eastAsia="Times New Roman" w:hAnsi="Courier" w:cs="Times New Roman"/>
              </w:rPr>
              <w:t xml:space="preserve">GGWITFPFLIATLLGLSIASFGWIMNLVVFLIKEF </w:t>
            </w:r>
          </w:p>
        </w:tc>
      </w:tr>
      <w:tr w:rsidR="00CF1BF8" w:rsidRPr="006751C5" w14:paraId="2D9C58E0" w14:textId="77777777" w:rsidTr="00192388">
        <w:tc>
          <w:tcPr>
            <w:tcW w:w="2605" w:type="dxa"/>
          </w:tcPr>
          <w:p w14:paraId="3BC6FFBB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Carica papaya</w:t>
            </w:r>
          </w:p>
        </w:tc>
        <w:tc>
          <w:tcPr>
            <w:tcW w:w="1080" w:type="dxa"/>
          </w:tcPr>
          <w:p w14:paraId="5C4D81DF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247C3928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3</w:t>
            </w:r>
          </w:p>
          <w:p w14:paraId="4CA971A5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  <w:p w14:paraId="1B79B709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5</w:t>
            </w:r>
          </w:p>
        </w:tc>
        <w:tc>
          <w:tcPr>
            <w:tcW w:w="4417" w:type="dxa"/>
          </w:tcPr>
          <w:p w14:paraId="276FA3EC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VTFPFMAGTLMGLTIAMGGWATSLVVYMIEKF </w:t>
            </w:r>
          </w:p>
          <w:p w14:paraId="00F04B70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TGALAGLTLCSGGWIGNLIVYLIQEF </w:t>
            </w:r>
          </w:p>
          <w:p w14:paraId="1D8AABBB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VGAVAGSALCGAGWISNLIVYLIQEF </w:t>
            </w:r>
          </w:p>
          <w:p w14:paraId="6BEAE692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SDWITFPFIVGAVAGSTLCGAGWVSNLIVYLIQEF </w:t>
            </w:r>
          </w:p>
        </w:tc>
      </w:tr>
      <w:tr w:rsidR="00CF1BF8" w:rsidRPr="006751C5" w14:paraId="2EF46AFA" w14:textId="77777777" w:rsidTr="00192388">
        <w:tc>
          <w:tcPr>
            <w:tcW w:w="2605" w:type="dxa"/>
          </w:tcPr>
          <w:p w14:paraId="620A65E9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Cicer arietinum</w:t>
            </w:r>
          </w:p>
        </w:tc>
        <w:tc>
          <w:tcPr>
            <w:tcW w:w="1080" w:type="dxa"/>
          </w:tcPr>
          <w:p w14:paraId="43F481FF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0 </w:t>
            </w:r>
          </w:p>
        </w:tc>
        <w:tc>
          <w:tcPr>
            <w:tcW w:w="4417" w:type="dxa"/>
          </w:tcPr>
          <w:p w14:paraId="162BF220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SFSFIIGIVTGSSLASTAIIGNLIVYLIREF </w:t>
            </w:r>
          </w:p>
        </w:tc>
      </w:tr>
      <w:tr w:rsidR="00CF1BF8" w:rsidRPr="006751C5" w14:paraId="5057C489" w14:textId="77777777" w:rsidTr="00192388">
        <w:tc>
          <w:tcPr>
            <w:tcW w:w="2605" w:type="dxa"/>
          </w:tcPr>
          <w:p w14:paraId="71B8B8E2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Cucumis sativus</w:t>
            </w:r>
          </w:p>
        </w:tc>
        <w:tc>
          <w:tcPr>
            <w:tcW w:w="1080" w:type="dxa"/>
          </w:tcPr>
          <w:p w14:paraId="56999B8E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5DF16E53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12225AE5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</w:tc>
        <w:tc>
          <w:tcPr>
            <w:tcW w:w="4417" w:type="dxa"/>
          </w:tcPr>
          <w:p w14:paraId="4B05B684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TFIIGTFACMTLATGGWLSNLIVYLIKEY </w:t>
            </w:r>
          </w:p>
          <w:p w14:paraId="3537D00D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VIGTFACMTLATGGWLSNLIVYLIKEY </w:t>
            </w:r>
          </w:p>
          <w:p w14:paraId="3935645B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IGCLGCMTLTAGGFLANLIVYLIKEY </w:t>
            </w:r>
          </w:p>
        </w:tc>
      </w:tr>
      <w:tr w:rsidR="00CF1BF8" w:rsidRPr="006751C5" w14:paraId="539D186E" w14:textId="77777777" w:rsidTr="00192388">
        <w:tc>
          <w:tcPr>
            <w:tcW w:w="2605" w:type="dxa"/>
          </w:tcPr>
          <w:p w14:paraId="521B8E91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Daucus carota</w:t>
            </w:r>
          </w:p>
        </w:tc>
        <w:tc>
          <w:tcPr>
            <w:tcW w:w="1080" w:type="dxa"/>
          </w:tcPr>
          <w:p w14:paraId="06391F81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6 </w:t>
            </w:r>
          </w:p>
          <w:p w14:paraId="587A4EA2" w14:textId="77777777" w:rsidR="00CF1BF8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7</w:t>
            </w:r>
          </w:p>
          <w:p w14:paraId="67279496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</w:t>
            </w:r>
            <w:r>
              <w:rPr>
                <w:rFonts w:ascii="Courier" w:hAnsi="Courier"/>
                <w:color w:val="222222"/>
                <w:sz w:val="20"/>
                <w:szCs w:val="20"/>
              </w:rPr>
              <w:t>8</w:t>
            </w:r>
          </w:p>
        </w:tc>
        <w:tc>
          <w:tcPr>
            <w:tcW w:w="4417" w:type="dxa"/>
          </w:tcPr>
          <w:p w14:paraId="747C225E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</w:rPr>
            </w:pPr>
            <w:r w:rsidRPr="006751C5">
              <w:rPr>
                <w:rFonts w:ascii="Courier" w:hAnsi="Courier" w:cs="Times New Roman"/>
              </w:rPr>
              <w:t xml:space="preserve">GGWITFPFIIATMGGLSLACGGWTMNLMVYLIEEF </w:t>
            </w:r>
          </w:p>
          <w:p w14:paraId="593F7538" w14:textId="77777777" w:rsidR="00CF1BF8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</w:rPr>
            </w:pPr>
            <w:r w:rsidRPr="006751C5">
              <w:rPr>
                <w:rFonts w:ascii="Courier" w:hAnsi="Courier" w:cs="Times New Roman"/>
              </w:rPr>
              <w:t>GGWITFPFIIASTAALSLAAGGWMYNLMVYLIQEF</w:t>
            </w:r>
          </w:p>
          <w:p w14:paraId="7280D5F5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7C68F9">
              <w:rPr>
                <w:rFonts w:ascii="Courier" w:hAnsi="Courier" w:cs="Times New Roman"/>
              </w:rPr>
              <w:t>GGWKAFPYIIGS</w:t>
            </w:r>
            <w:r w:rsidRPr="007C68F9">
              <w:rPr>
                <w:rFonts w:ascii="Courier" w:hAnsi="Courier" w:cs="Times New Roman"/>
                <w:b/>
              </w:rPr>
              <w:t>E</w:t>
            </w:r>
            <w:r w:rsidRPr="007C68F9">
              <w:rPr>
                <w:rFonts w:ascii="Courier" w:hAnsi="Courier" w:cs="Times New Roman"/>
              </w:rPr>
              <w:t>MGLSLASTGWGCNLTVYLITVF</w:t>
            </w:r>
            <w:r w:rsidRPr="006751C5">
              <w:rPr>
                <w:rFonts w:ascii="Courier" w:hAnsi="Courier" w:cs="Times New Roman"/>
              </w:rPr>
              <w:t xml:space="preserve"> </w:t>
            </w:r>
          </w:p>
        </w:tc>
      </w:tr>
      <w:tr w:rsidR="00CF1BF8" w:rsidRPr="006751C5" w14:paraId="4B693BB2" w14:textId="77777777" w:rsidTr="00192388">
        <w:tc>
          <w:tcPr>
            <w:tcW w:w="2605" w:type="dxa"/>
          </w:tcPr>
          <w:p w14:paraId="4CBF1AB0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Eucaliptus grandis</w:t>
            </w:r>
          </w:p>
        </w:tc>
        <w:tc>
          <w:tcPr>
            <w:tcW w:w="1080" w:type="dxa"/>
          </w:tcPr>
          <w:p w14:paraId="5A6FACE6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0948E107" w14:textId="77777777" w:rsidR="00CF1BF8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  <w:p w14:paraId="4BED8B7B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3</w:t>
            </w:r>
          </w:p>
        </w:tc>
        <w:tc>
          <w:tcPr>
            <w:tcW w:w="4417" w:type="dxa"/>
          </w:tcPr>
          <w:p w14:paraId="730CC187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AGWNTFPFIIGAMALLMLAGTGWMANLIVYLIQEF PGWITFPFIIGSAALWTMGGTGWMTNFIVYLIKEF AGWATFPFITGAAALLSVGATGWMTNLIVYLIKEF </w:t>
            </w:r>
          </w:p>
        </w:tc>
      </w:tr>
      <w:tr w:rsidR="00CF1BF8" w:rsidRPr="006751C5" w14:paraId="1075615E" w14:textId="77777777" w:rsidTr="00192388">
        <w:tc>
          <w:tcPr>
            <w:tcW w:w="2605" w:type="dxa"/>
          </w:tcPr>
          <w:p w14:paraId="1F240BFC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sz w:val="20"/>
                <w:szCs w:val="20"/>
              </w:rPr>
              <w:t>Eutrema salsugineum</w:t>
            </w:r>
          </w:p>
        </w:tc>
        <w:tc>
          <w:tcPr>
            <w:tcW w:w="1080" w:type="dxa"/>
          </w:tcPr>
          <w:p w14:paraId="44EC80BD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4013A35C" w14:textId="77777777" w:rsidR="00CF1BF8" w:rsidRPr="006751C5" w:rsidRDefault="00CF1BF8" w:rsidP="00192388">
            <w:pPr>
              <w:jc w:val="both"/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</w:tc>
        <w:tc>
          <w:tcPr>
            <w:tcW w:w="4417" w:type="dxa"/>
          </w:tcPr>
          <w:p w14:paraId="4C6ECBF3" w14:textId="77777777" w:rsidR="00CF1BF8" w:rsidRPr="006751C5" w:rsidRDefault="00CF1BF8" w:rsidP="00192388">
            <w:pPr>
              <w:tabs>
                <w:tab w:val="left" w:pos="430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IATLLGLSITSFGWVMNLIVFLIEEF</w:t>
            </w:r>
          </w:p>
          <w:p w14:paraId="519306B6" w14:textId="77777777" w:rsidR="00CF1BF8" w:rsidRPr="006751C5" w:rsidRDefault="00CF1BF8" w:rsidP="00192388">
            <w:pPr>
              <w:tabs>
                <w:tab w:val="left" w:pos="430"/>
              </w:tabs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GGWITFPFMIATLLGLTVAAWGWLLNLIVYLIEEF</w:t>
            </w:r>
          </w:p>
        </w:tc>
      </w:tr>
      <w:tr w:rsidR="00CF1BF8" w:rsidRPr="006751C5" w14:paraId="5727D65D" w14:textId="77777777" w:rsidTr="00192388">
        <w:tc>
          <w:tcPr>
            <w:tcW w:w="2605" w:type="dxa"/>
          </w:tcPr>
          <w:p w14:paraId="0225002F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lastRenderedPageBreak/>
              <w:t>Fragaria vesca</w:t>
            </w:r>
          </w:p>
        </w:tc>
        <w:tc>
          <w:tcPr>
            <w:tcW w:w="1080" w:type="dxa"/>
          </w:tcPr>
          <w:p w14:paraId="6084C4EB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60834DE7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2850824B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33A335E3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4 </w:t>
            </w:r>
          </w:p>
          <w:p w14:paraId="1757199D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6 </w:t>
            </w:r>
          </w:p>
          <w:p w14:paraId="037E4ED7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7 </w:t>
            </w:r>
          </w:p>
          <w:p w14:paraId="1FA3476E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8</w:t>
            </w:r>
          </w:p>
        </w:tc>
        <w:tc>
          <w:tcPr>
            <w:tcW w:w="4417" w:type="dxa"/>
          </w:tcPr>
          <w:p w14:paraId="55F7F8B6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SWTTFPFVIATVLGLTVAAGGWGANLIVFLITKF </w:t>
            </w:r>
          </w:p>
          <w:p w14:paraId="250D4F56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TTFPFVIATVLGLSVAGGGWASNLIVFLITKF </w:t>
            </w:r>
          </w:p>
          <w:p w14:paraId="0AA95B54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TTFPFVIATVLGLSLAAGGWASNLIVFLITKF </w:t>
            </w:r>
          </w:p>
          <w:p w14:paraId="1E216B20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IGATLGLTLAVGGWLSNLIVFLIQEF </w:t>
            </w:r>
          </w:p>
          <w:p w14:paraId="03177AA7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TIGALLGLTFAVGGWLSNLLVFLVQEF </w:t>
            </w:r>
          </w:p>
          <w:p w14:paraId="36C90BD8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Style w:val="ffline"/>
                <w:rFonts w:ascii="Courier" w:hAnsi="Courier" w:cs="Times New Roman"/>
                <w:color w:val="000000"/>
              </w:rPr>
              <w:t>GGWITFPFIT</w:t>
            </w:r>
            <w:r w:rsidRPr="006751C5">
              <w:rPr>
                <w:rFonts w:ascii="Courier" w:hAnsi="Courier" w:cs="Times New Roman"/>
              </w:rPr>
              <w:t>GALAGLTVASGGWGSNLIVYLIQEF</w:t>
            </w:r>
            <w:r w:rsidRPr="006751C5">
              <w:rPr>
                <w:rFonts w:ascii="Courier" w:hAnsi="Courier" w:cs="Times New Roman"/>
                <w:color w:val="222222"/>
              </w:rPr>
              <w:t xml:space="preserve"> </w:t>
            </w:r>
          </w:p>
          <w:p w14:paraId="59D839A2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TGALAGLTLAAGGWASNIIVYLIQEF </w:t>
            </w:r>
          </w:p>
        </w:tc>
      </w:tr>
      <w:tr w:rsidR="00CF1BF8" w:rsidRPr="006751C5" w14:paraId="311B8D99" w14:textId="77777777" w:rsidTr="00192388">
        <w:tc>
          <w:tcPr>
            <w:tcW w:w="2605" w:type="dxa"/>
          </w:tcPr>
          <w:p w14:paraId="2E5797CF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Glycine max</w:t>
            </w:r>
          </w:p>
        </w:tc>
        <w:tc>
          <w:tcPr>
            <w:tcW w:w="1080" w:type="dxa"/>
          </w:tcPr>
          <w:p w14:paraId="7167BADC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</w:tc>
        <w:tc>
          <w:tcPr>
            <w:tcW w:w="4417" w:type="dxa"/>
          </w:tcPr>
          <w:p w14:paraId="337881E2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SFPFTIGSTAGISVASAGIIGNLIVYLIREF </w:t>
            </w:r>
          </w:p>
        </w:tc>
      </w:tr>
      <w:tr w:rsidR="00CF1BF8" w:rsidRPr="006751C5" w14:paraId="63C41215" w14:textId="77777777" w:rsidTr="00192388">
        <w:tc>
          <w:tcPr>
            <w:tcW w:w="2605" w:type="dxa"/>
          </w:tcPr>
          <w:p w14:paraId="0913FFE6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Gossypium raimondii</w:t>
            </w:r>
          </w:p>
        </w:tc>
        <w:tc>
          <w:tcPr>
            <w:tcW w:w="1080" w:type="dxa"/>
          </w:tcPr>
          <w:p w14:paraId="5F4CE1CF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237FB870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75D36C4A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4AEE374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</w:tc>
        <w:tc>
          <w:tcPr>
            <w:tcW w:w="4417" w:type="dxa"/>
          </w:tcPr>
          <w:p w14:paraId="2FCBD4A5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FTFFFVSATLTGLMIAGWGWLTNLIVYLIEEF </w:t>
            </w:r>
          </w:p>
          <w:p w14:paraId="39A991B6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FITLFFISGTLSGVMLSGFGWLANLIVYLVQEF </w:t>
            </w:r>
          </w:p>
          <w:p w14:paraId="3947CFCE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ATFPFIAGALIGSSIAASGWANNLIVYMIEKF </w:t>
            </w:r>
          </w:p>
          <w:p w14:paraId="12FBDFC4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VTFPFITGAVLGLGLAGTGWMANLIIYLIQQF </w:t>
            </w:r>
          </w:p>
        </w:tc>
      </w:tr>
      <w:tr w:rsidR="00CF1BF8" w:rsidRPr="006751C5" w14:paraId="16BD81EA" w14:textId="77777777" w:rsidTr="00192388">
        <w:tc>
          <w:tcPr>
            <w:tcW w:w="2605" w:type="dxa"/>
          </w:tcPr>
          <w:p w14:paraId="73F68C16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Lotus japonicus</w:t>
            </w:r>
          </w:p>
        </w:tc>
        <w:tc>
          <w:tcPr>
            <w:tcW w:w="1080" w:type="dxa"/>
          </w:tcPr>
          <w:p w14:paraId="54692DBD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6 </w:t>
            </w:r>
          </w:p>
        </w:tc>
        <w:tc>
          <w:tcPr>
            <w:tcW w:w="4417" w:type="dxa"/>
          </w:tcPr>
          <w:p w14:paraId="620C8E57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RSFPFIIGAATGSSLASAGIIANLIVYLIQEF </w:t>
            </w:r>
          </w:p>
        </w:tc>
      </w:tr>
      <w:tr w:rsidR="00CF1BF8" w:rsidRPr="006751C5" w14:paraId="71262334" w14:textId="77777777" w:rsidTr="00192388">
        <w:tc>
          <w:tcPr>
            <w:tcW w:w="2605" w:type="dxa"/>
          </w:tcPr>
          <w:p w14:paraId="7F2DAD78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Manihot esculenta</w:t>
            </w:r>
          </w:p>
        </w:tc>
        <w:tc>
          <w:tcPr>
            <w:tcW w:w="1080" w:type="dxa"/>
          </w:tcPr>
          <w:p w14:paraId="1664CF08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</w:tc>
        <w:tc>
          <w:tcPr>
            <w:tcW w:w="4417" w:type="dxa"/>
          </w:tcPr>
          <w:p w14:paraId="346711E4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SWVTFPFIIGTFSCLTLAGAGWLFNIIVYLIKEF </w:t>
            </w:r>
          </w:p>
        </w:tc>
      </w:tr>
      <w:tr w:rsidR="00CF1BF8" w:rsidRPr="006751C5" w14:paraId="6776CA24" w14:textId="77777777" w:rsidTr="00192388">
        <w:tc>
          <w:tcPr>
            <w:tcW w:w="2605" w:type="dxa"/>
          </w:tcPr>
          <w:p w14:paraId="5F2177C0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Medicago truncatula</w:t>
            </w:r>
          </w:p>
        </w:tc>
        <w:tc>
          <w:tcPr>
            <w:tcW w:w="1080" w:type="dxa"/>
          </w:tcPr>
          <w:p w14:paraId="21FBF651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5A2534AD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4 </w:t>
            </w:r>
          </w:p>
          <w:p w14:paraId="6062B3FA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5</w:t>
            </w:r>
          </w:p>
        </w:tc>
        <w:tc>
          <w:tcPr>
            <w:tcW w:w="4417" w:type="dxa"/>
          </w:tcPr>
          <w:p w14:paraId="459F6393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SFPFFIGMVAGLSLASAGIGGNLIVYLIKEF </w:t>
            </w:r>
          </w:p>
          <w:p w14:paraId="0EBBCB82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SFPFFIGMITGLSLASTGIVGNLIVYLISEF </w:t>
            </w:r>
          </w:p>
          <w:p w14:paraId="557AEA2E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SSPFFIGMIAGMSLGSTGIVGNLIVYLTREF </w:t>
            </w:r>
          </w:p>
        </w:tc>
      </w:tr>
      <w:tr w:rsidR="00CF1BF8" w:rsidRPr="006751C5" w14:paraId="404BEC0B" w14:textId="77777777" w:rsidTr="00192388">
        <w:tc>
          <w:tcPr>
            <w:tcW w:w="2605" w:type="dxa"/>
          </w:tcPr>
          <w:p w14:paraId="5335A257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eastAsia="Times New Roman" w:hAnsi="Courier"/>
                <w:i/>
                <w:sz w:val="20"/>
                <w:szCs w:val="20"/>
              </w:rPr>
              <w:t>Mimulus guttatus</w:t>
            </w:r>
          </w:p>
        </w:tc>
        <w:tc>
          <w:tcPr>
            <w:tcW w:w="1080" w:type="dxa"/>
          </w:tcPr>
          <w:p w14:paraId="4BA1C696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eastAsia="Times New Roman" w:hAnsi="Courier"/>
                <w:sz w:val="20"/>
                <w:szCs w:val="20"/>
              </w:rPr>
              <w:t xml:space="preserve">NPF2.6 </w:t>
            </w:r>
          </w:p>
        </w:tc>
        <w:tc>
          <w:tcPr>
            <w:tcW w:w="4417" w:type="dxa"/>
          </w:tcPr>
          <w:p w14:paraId="184C4050" w14:textId="77777777" w:rsidR="00CF1BF8" w:rsidRPr="006751C5" w:rsidRDefault="00CF1BF8" w:rsidP="00192388">
            <w:pPr>
              <w:pStyle w:val="HTMLPreformatted"/>
              <w:rPr>
                <w:rFonts w:ascii="Courier" w:eastAsia="Times New Roman" w:hAnsi="Courier" w:cs="Times New Roman"/>
              </w:rPr>
            </w:pPr>
            <w:r w:rsidRPr="006751C5">
              <w:rPr>
                <w:rFonts w:ascii="Courier" w:eastAsia="Times New Roman" w:hAnsi="Courier" w:cs="Times New Roman"/>
              </w:rPr>
              <w:t xml:space="preserve">GGWTTFPFIIGTMGCLTLAAGGWVANLIVYLIEEF </w:t>
            </w:r>
          </w:p>
        </w:tc>
      </w:tr>
      <w:tr w:rsidR="00CF1BF8" w:rsidRPr="006751C5" w14:paraId="64A8BB38" w14:textId="77777777" w:rsidTr="00192388">
        <w:tc>
          <w:tcPr>
            <w:tcW w:w="2605" w:type="dxa"/>
          </w:tcPr>
          <w:p w14:paraId="3BAB3791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Populus trichocarpa</w:t>
            </w:r>
          </w:p>
        </w:tc>
        <w:tc>
          <w:tcPr>
            <w:tcW w:w="1080" w:type="dxa"/>
          </w:tcPr>
          <w:p w14:paraId="327F79C9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</w:tc>
        <w:tc>
          <w:tcPr>
            <w:tcW w:w="4417" w:type="dxa"/>
          </w:tcPr>
          <w:p w14:paraId="5F6FF221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TTFPFIIGAVMGLTLAAGAGSANLIVFLVTVM </w:t>
            </w:r>
          </w:p>
        </w:tc>
      </w:tr>
      <w:tr w:rsidR="00CF1BF8" w:rsidRPr="006751C5" w14:paraId="622BF9DE" w14:textId="77777777" w:rsidTr="00192388">
        <w:tc>
          <w:tcPr>
            <w:tcW w:w="2605" w:type="dxa"/>
          </w:tcPr>
          <w:p w14:paraId="38234E60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Prunus persica</w:t>
            </w:r>
          </w:p>
        </w:tc>
        <w:tc>
          <w:tcPr>
            <w:tcW w:w="1080" w:type="dxa"/>
          </w:tcPr>
          <w:p w14:paraId="3D829C75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56B8F757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10F59F5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39EECB8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4 </w:t>
            </w:r>
          </w:p>
          <w:p w14:paraId="19031513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6 </w:t>
            </w:r>
          </w:p>
          <w:p w14:paraId="264C2643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7</w:t>
            </w:r>
          </w:p>
        </w:tc>
        <w:tc>
          <w:tcPr>
            <w:tcW w:w="4417" w:type="dxa"/>
          </w:tcPr>
          <w:p w14:paraId="5264A032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Style w:val="ffline"/>
                <w:rFonts w:ascii="Courier" w:hAnsi="Courier" w:cs="Times New Roman"/>
                <w:color w:val="000000"/>
              </w:rPr>
            </w:pPr>
            <w:r w:rsidRPr="006751C5">
              <w:rPr>
                <w:rStyle w:val="ffline"/>
                <w:rFonts w:ascii="Courier" w:hAnsi="Courier" w:cs="Times New Roman"/>
                <w:color w:val="000000"/>
              </w:rPr>
              <w:t xml:space="preserve">GGWIIYFFIIGTLMCLTLAAGGWQSNLIVYLIQEY </w:t>
            </w:r>
          </w:p>
          <w:p w14:paraId="79627F6B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VTGSMLGLSIAGGGWGSNLIVFLITKF </w:t>
            </w:r>
          </w:p>
          <w:p w14:paraId="52BF233B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KTFPFISGSVLGLSVAAGGWASNLTVFLITKF </w:t>
            </w:r>
          </w:p>
          <w:p w14:paraId="09B775EA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TGALAGLTLAAGGWLSNLIVYLIQEF </w:t>
            </w:r>
          </w:p>
          <w:p w14:paraId="5E333F90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TGALVGLTLTAGGWLSNLIVFLTEEF </w:t>
            </w:r>
          </w:p>
          <w:p w14:paraId="6F1A61EF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TGALVGLTLTAGGWLSNLIVFLIEEF </w:t>
            </w:r>
          </w:p>
        </w:tc>
      </w:tr>
      <w:tr w:rsidR="00CF1BF8" w:rsidRPr="006751C5" w14:paraId="391528D8" w14:textId="77777777" w:rsidTr="00192388">
        <w:tc>
          <w:tcPr>
            <w:tcW w:w="2605" w:type="dxa"/>
          </w:tcPr>
          <w:p w14:paraId="4C1DB727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000000" w:themeColor="text1"/>
                <w:sz w:val="20"/>
                <w:szCs w:val="20"/>
              </w:rPr>
              <w:t>Ricinus communis</w:t>
            </w:r>
          </w:p>
        </w:tc>
        <w:tc>
          <w:tcPr>
            <w:tcW w:w="1080" w:type="dxa"/>
          </w:tcPr>
          <w:p w14:paraId="2B083686" w14:textId="77777777" w:rsidR="00CF1BF8" w:rsidRPr="006751C5" w:rsidRDefault="00CF1BF8" w:rsidP="00192388">
            <w:pPr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6751C5">
              <w:rPr>
                <w:rFonts w:ascii="Courier" w:hAnsi="Courier"/>
                <w:color w:val="000000" w:themeColor="text1"/>
                <w:sz w:val="20"/>
                <w:szCs w:val="20"/>
              </w:rPr>
              <w:t>NPF2.4</w:t>
            </w:r>
          </w:p>
          <w:p w14:paraId="752086F9" w14:textId="77777777" w:rsidR="00CF1BF8" w:rsidRPr="006751C5" w:rsidRDefault="00CF1BF8" w:rsidP="00192388">
            <w:pPr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6751C5">
              <w:rPr>
                <w:rFonts w:ascii="Courier" w:hAnsi="Courier"/>
                <w:color w:val="000000" w:themeColor="text1"/>
                <w:sz w:val="20"/>
                <w:szCs w:val="20"/>
              </w:rPr>
              <w:t>NPF2.7</w:t>
            </w:r>
          </w:p>
          <w:p w14:paraId="7BE6E58E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000000" w:themeColor="text1"/>
                <w:sz w:val="20"/>
                <w:szCs w:val="20"/>
              </w:rPr>
              <w:t>NPF2.8</w:t>
            </w:r>
          </w:p>
        </w:tc>
        <w:tc>
          <w:tcPr>
            <w:tcW w:w="4417" w:type="dxa"/>
          </w:tcPr>
          <w:p w14:paraId="64017663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NWITFPFIIGTMAGVTLAGGGYLANLIVYLIEEF GKWITFPFVTGTMVGLTLAGVGYLSNIIVYLIEEF </w:t>
            </w:r>
          </w:p>
          <w:p w14:paraId="2727B345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000000" w:themeColor="text1"/>
              </w:rPr>
              <w:t>ANWITFPFVTGTMVGLTLAGVGYLSNIIVHLIEEF</w:t>
            </w:r>
          </w:p>
        </w:tc>
      </w:tr>
      <w:tr w:rsidR="00CF1BF8" w:rsidRPr="006751C5" w14:paraId="2CA65307" w14:textId="77777777" w:rsidTr="00192388">
        <w:tc>
          <w:tcPr>
            <w:tcW w:w="2605" w:type="dxa"/>
          </w:tcPr>
          <w:p w14:paraId="7BCCCAF2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Solanum lycopersicum</w:t>
            </w:r>
          </w:p>
        </w:tc>
        <w:tc>
          <w:tcPr>
            <w:tcW w:w="1080" w:type="dxa"/>
          </w:tcPr>
          <w:p w14:paraId="7A929601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64919A60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40DC3203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0 </w:t>
            </w:r>
          </w:p>
          <w:p w14:paraId="5A776E76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1 </w:t>
            </w:r>
          </w:p>
          <w:p w14:paraId="32D588BF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2 </w:t>
            </w:r>
          </w:p>
          <w:p w14:paraId="44EBE61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3 </w:t>
            </w:r>
          </w:p>
          <w:p w14:paraId="28E71756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4 NPF2.16</w:t>
            </w:r>
          </w:p>
        </w:tc>
        <w:tc>
          <w:tcPr>
            <w:tcW w:w="4417" w:type="dxa"/>
          </w:tcPr>
          <w:p w14:paraId="4477184E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SFPFIIGSMAGLSLAAAGWNNNLIVYLIEEF </w:t>
            </w:r>
          </w:p>
          <w:p w14:paraId="27EC4EEA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TAGLNIAAAGWMNNLTVYLIEEF </w:t>
            </w:r>
          </w:p>
          <w:p w14:paraId="2F9C3409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MAGLSLASGGWTSNLIVYLIDEF </w:t>
            </w:r>
          </w:p>
          <w:p w14:paraId="16850C9F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MAGLSLAAGGWTSNLIVFLINEF </w:t>
            </w:r>
          </w:p>
          <w:p w14:paraId="0941F0F4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TTCLTLAFGGWTSNLIVYLIKEF </w:t>
            </w:r>
          </w:p>
          <w:p w14:paraId="41C5752A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SSVGFTLAFGGLTSNLIVYLIKEF </w:t>
            </w:r>
          </w:p>
          <w:p w14:paraId="4F2CB2C2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SSVGLTLAFGGWTSNLIVYLIKEF </w:t>
            </w:r>
          </w:p>
          <w:p w14:paraId="00D2A8E7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TVGLALSFVGWTSNLIVYLIKEF </w:t>
            </w:r>
          </w:p>
        </w:tc>
      </w:tr>
      <w:tr w:rsidR="00CF1BF8" w:rsidRPr="006751C5" w14:paraId="49690F04" w14:textId="77777777" w:rsidTr="00192388">
        <w:tc>
          <w:tcPr>
            <w:tcW w:w="2605" w:type="dxa"/>
          </w:tcPr>
          <w:p w14:paraId="03CBF45C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Solanum tuberosum</w:t>
            </w:r>
          </w:p>
        </w:tc>
        <w:tc>
          <w:tcPr>
            <w:tcW w:w="1080" w:type="dxa"/>
          </w:tcPr>
          <w:p w14:paraId="426A30F8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7EE57D7C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450BE90B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1</w:t>
            </w:r>
          </w:p>
          <w:p w14:paraId="74F83385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2 </w:t>
            </w:r>
          </w:p>
          <w:p w14:paraId="70DD5E10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3 </w:t>
            </w:r>
          </w:p>
        </w:tc>
        <w:tc>
          <w:tcPr>
            <w:tcW w:w="4417" w:type="dxa"/>
          </w:tcPr>
          <w:p w14:paraId="776E899D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MAGLSLAAGGWTSNLIVFLINEF </w:t>
            </w:r>
          </w:p>
          <w:p w14:paraId="66A24B56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TIATTAGLNIAAAGWMNNLTVYLIEEF </w:t>
            </w:r>
          </w:p>
          <w:p w14:paraId="7B311375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SFPFIIGSMAGLSLAAAGWNNNLIVYLIEEF </w:t>
            </w:r>
          </w:p>
          <w:p w14:paraId="24C45AF4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MAGLSLASGGWTSNLIVYLINEF </w:t>
            </w:r>
          </w:p>
          <w:p w14:paraId="1BE20867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IIATSTCLTLAFGGWTSNLIVYLIKEF </w:t>
            </w:r>
          </w:p>
        </w:tc>
      </w:tr>
      <w:tr w:rsidR="00CF1BF8" w:rsidRPr="006751C5" w14:paraId="4510412D" w14:textId="77777777" w:rsidTr="00192388">
        <w:trPr>
          <w:trHeight w:val="809"/>
        </w:trPr>
        <w:tc>
          <w:tcPr>
            <w:tcW w:w="2605" w:type="dxa"/>
          </w:tcPr>
          <w:p w14:paraId="5E71DDC0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Theobroma cacao</w:t>
            </w:r>
          </w:p>
        </w:tc>
        <w:tc>
          <w:tcPr>
            <w:tcW w:w="1080" w:type="dxa"/>
          </w:tcPr>
          <w:p w14:paraId="5154EBA9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  <w:p w14:paraId="41E1953A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3</w:t>
            </w:r>
          </w:p>
          <w:p w14:paraId="06269BF4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5 </w:t>
            </w:r>
          </w:p>
          <w:p w14:paraId="123996DE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7 </w:t>
            </w:r>
          </w:p>
        </w:tc>
        <w:tc>
          <w:tcPr>
            <w:tcW w:w="4417" w:type="dxa"/>
          </w:tcPr>
          <w:p w14:paraId="465D711B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FFVSATLTGLMIAGWGWLTNLIVYLIEEF </w:t>
            </w:r>
          </w:p>
          <w:p w14:paraId="09C8E3F7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TTFPLIAGTLMGSSIAVSGWANSLIVYMIEKF </w:t>
            </w:r>
          </w:p>
          <w:p w14:paraId="7ADE3552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TTFPFIIGSMTGLSLVAGGWGANLIVFLINEF </w:t>
            </w:r>
          </w:p>
          <w:p w14:paraId="39B08CA4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IIGTLAGLTLAGGGWVANLIVYLIQEF </w:t>
            </w:r>
          </w:p>
        </w:tc>
      </w:tr>
      <w:tr w:rsidR="00CF1BF8" w:rsidRPr="006751C5" w14:paraId="3923C15B" w14:textId="77777777" w:rsidTr="00192388">
        <w:tc>
          <w:tcPr>
            <w:tcW w:w="2605" w:type="dxa"/>
          </w:tcPr>
          <w:p w14:paraId="1BA12DC5" w14:textId="77777777" w:rsidR="00CF1BF8" w:rsidRPr="006751C5" w:rsidRDefault="00CF1BF8" w:rsidP="00192388">
            <w:pPr>
              <w:rPr>
                <w:rFonts w:ascii="Courier" w:hAnsi="Courier"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Vitis vinifera</w:t>
            </w:r>
          </w:p>
        </w:tc>
        <w:tc>
          <w:tcPr>
            <w:tcW w:w="1080" w:type="dxa"/>
          </w:tcPr>
          <w:p w14:paraId="1165B0EA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0540CC64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2</w:t>
            </w:r>
          </w:p>
        </w:tc>
        <w:tc>
          <w:tcPr>
            <w:tcW w:w="4417" w:type="dxa"/>
          </w:tcPr>
          <w:p w14:paraId="21EDC177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LFIAGALTGLTLAAGGWGANLIVYLIEEF GGWITFLFIAGALTGLTLAAGGWGANLIVYLIEEF </w:t>
            </w:r>
          </w:p>
        </w:tc>
      </w:tr>
      <w:tr w:rsidR="00CF1BF8" w:rsidRPr="006751C5" w14:paraId="3510D9A1" w14:textId="77777777" w:rsidTr="00192388">
        <w:tc>
          <w:tcPr>
            <w:tcW w:w="2605" w:type="dxa"/>
          </w:tcPr>
          <w:p w14:paraId="2BBD92B5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b/>
                <w:sz w:val="20"/>
                <w:szCs w:val="20"/>
              </w:rPr>
              <w:t>Monocots</w:t>
            </w:r>
          </w:p>
        </w:tc>
        <w:tc>
          <w:tcPr>
            <w:tcW w:w="1080" w:type="dxa"/>
          </w:tcPr>
          <w:p w14:paraId="22B1EAA5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</w:p>
        </w:tc>
        <w:tc>
          <w:tcPr>
            <w:tcW w:w="4417" w:type="dxa"/>
          </w:tcPr>
          <w:p w14:paraId="1E837AF5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</w:p>
        </w:tc>
      </w:tr>
      <w:tr w:rsidR="00CF1BF8" w:rsidRPr="006751C5" w14:paraId="161AEEBC" w14:textId="77777777" w:rsidTr="00192388">
        <w:tc>
          <w:tcPr>
            <w:tcW w:w="2605" w:type="dxa"/>
          </w:tcPr>
          <w:p w14:paraId="6279BA0C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Ananas comosus</w:t>
            </w:r>
          </w:p>
        </w:tc>
        <w:tc>
          <w:tcPr>
            <w:tcW w:w="1080" w:type="dxa"/>
          </w:tcPr>
          <w:p w14:paraId="72E33FEA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</w:tc>
        <w:tc>
          <w:tcPr>
            <w:tcW w:w="4417" w:type="dxa"/>
          </w:tcPr>
          <w:p w14:paraId="1317E0E2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000000"/>
              </w:rPr>
            </w:pPr>
            <w:r w:rsidRPr="006751C5">
              <w:rPr>
                <w:rStyle w:val="ffline"/>
                <w:rFonts w:ascii="Courier" w:hAnsi="Courier" w:cs="Times New Roman"/>
                <w:color w:val="000000"/>
              </w:rPr>
              <w:t>GGWITFPFIAGSVFGLGLAISGAMSNFIVYLIKEY</w:t>
            </w:r>
          </w:p>
        </w:tc>
      </w:tr>
      <w:tr w:rsidR="00CF1BF8" w:rsidRPr="006751C5" w14:paraId="64261C81" w14:textId="77777777" w:rsidTr="00192388">
        <w:tc>
          <w:tcPr>
            <w:tcW w:w="2605" w:type="dxa"/>
          </w:tcPr>
          <w:p w14:paraId="2245515B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Brachypodium distachyon</w:t>
            </w:r>
          </w:p>
        </w:tc>
        <w:tc>
          <w:tcPr>
            <w:tcW w:w="1080" w:type="dxa"/>
          </w:tcPr>
          <w:p w14:paraId="584EC63B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</w:t>
            </w:r>
          </w:p>
        </w:tc>
        <w:tc>
          <w:tcPr>
            <w:tcW w:w="4417" w:type="dxa"/>
          </w:tcPr>
          <w:p w14:paraId="6117ABC9" w14:textId="77777777" w:rsidR="00CF1BF8" w:rsidRPr="006751C5" w:rsidRDefault="00CF1BF8" w:rsidP="00192388">
            <w:pPr>
              <w:pStyle w:val="HTMLPreformatted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LAVAILGLGLATGGALSNMVVYLIKEY </w:t>
            </w:r>
          </w:p>
        </w:tc>
      </w:tr>
      <w:tr w:rsidR="00CF1BF8" w:rsidRPr="006751C5" w14:paraId="6B40A64E" w14:textId="77777777" w:rsidTr="00192388">
        <w:tc>
          <w:tcPr>
            <w:tcW w:w="2605" w:type="dxa"/>
          </w:tcPr>
          <w:p w14:paraId="25205C94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Musa acuminata</w:t>
            </w:r>
          </w:p>
        </w:tc>
        <w:tc>
          <w:tcPr>
            <w:tcW w:w="1080" w:type="dxa"/>
          </w:tcPr>
          <w:p w14:paraId="658C59D4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9 </w:t>
            </w:r>
          </w:p>
          <w:p w14:paraId="545EFF78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10</w:t>
            </w:r>
          </w:p>
        </w:tc>
        <w:tc>
          <w:tcPr>
            <w:tcW w:w="4417" w:type="dxa"/>
          </w:tcPr>
          <w:p w14:paraId="5B7B762F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</w:rPr>
              <w:t>GGWITFPFILVSNLGLGLALSGATANLIVYLVEEY</w:t>
            </w:r>
          </w:p>
          <w:p w14:paraId="2A71CFE1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</w:rPr>
            </w:pPr>
            <w:r w:rsidRPr="006751C5">
              <w:rPr>
                <w:rFonts w:ascii="Courier" w:hAnsi="Courier" w:cs="Times New Roman"/>
              </w:rPr>
              <w:t>GGWITVPFIIGSMLGQGLALTGAMGNLVVYLIKEY</w:t>
            </w:r>
          </w:p>
        </w:tc>
      </w:tr>
      <w:tr w:rsidR="00CF1BF8" w:rsidRPr="006751C5" w14:paraId="62854A3B" w14:textId="77777777" w:rsidTr="00192388">
        <w:trPr>
          <w:trHeight w:val="134"/>
        </w:trPr>
        <w:tc>
          <w:tcPr>
            <w:tcW w:w="2605" w:type="dxa"/>
          </w:tcPr>
          <w:p w14:paraId="2A38E7B0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Oryza sativa</w:t>
            </w:r>
          </w:p>
        </w:tc>
        <w:tc>
          <w:tcPr>
            <w:tcW w:w="1080" w:type="dxa"/>
          </w:tcPr>
          <w:p w14:paraId="641D0D66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</w:tc>
        <w:tc>
          <w:tcPr>
            <w:tcW w:w="4417" w:type="dxa"/>
          </w:tcPr>
          <w:p w14:paraId="4997E050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MAVSLLAFGLSSAGAMGNLVVYLVKEY </w:t>
            </w:r>
          </w:p>
        </w:tc>
      </w:tr>
      <w:tr w:rsidR="00CF1BF8" w:rsidRPr="006751C5" w14:paraId="744BC82A" w14:textId="77777777" w:rsidTr="00192388">
        <w:tc>
          <w:tcPr>
            <w:tcW w:w="2605" w:type="dxa"/>
          </w:tcPr>
          <w:p w14:paraId="2E7DAC3A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Setaria italica</w:t>
            </w:r>
          </w:p>
        </w:tc>
        <w:tc>
          <w:tcPr>
            <w:tcW w:w="1080" w:type="dxa"/>
          </w:tcPr>
          <w:p w14:paraId="2644EB0A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1 </w:t>
            </w:r>
          </w:p>
          <w:p w14:paraId="3CF99A6D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2 </w:t>
            </w:r>
          </w:p>
          <w:p w14:paraId="4EA61F7D" w14:textId="77777777" w:rsidR="00CF1BF8" w:rsidRPr="006751C5" w:rsidRDefault="00CF1BF8" w:rsidP="00192388">
            <w:pPr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NPF2.3 </w:t>
            </w:r>
          </w:p>
          <w:p w14:paraId="5612DAB9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4</w:t>
            </w:r>
          </w:p>
        </w:tc>
        <w:tc>
          <w:tcPr>
            <w:tcW w:w="4417" w:type="dxa"/>
          </w:tcPr>
          <w:p w14:paraId="2C5DBCA8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LPFLAGSVIGLGMAMSATSSNLIVYLIRKY </w:t>
            </w:r>
          </w:p>
          <w:p w14:paraId="231B3D85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LPFIAGSMLGLGLAINGTTSNLLVYLLKEY </w:t>
            </w:r>
          </w:p>
          <w:p w14:paraId="6713CB8A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222222"/>
              </w:rPr>
              <w:t xml:space="preserve">GGWITFPFLAVAMLGLGVARGGATSNFVVYLVKKY </w:t>
            </w:r>
          </w:p>
          <w:p w14:paraId="7D745E1F" w14:textId="77777777" w:rsidR="00CF1BF8" w:rsidRPr="006751C5" w:rsidRDefault="00CF1BF8" w:rsidP="001923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olor w:val="222222"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 xml:space="preserve">GGWITFPFLGVAMMGLGVATSGALNNLVVYLIKEY </w:t>
            </w:r>
          </w:p>
        </w:tc>
      </w:tr>
      <w:tr w:rsidR="00CF1BF8" w:rsidRPr="006751C5" w14:paraId="316001B6" w14:textId="77777777" w:rsidTr="00192388">
        <w:tc>
          <w:tcPr>
            <w:tcW w:w="2605" w:type="dxa"/>
          </w:tcPr>
          <w:p w14:paraId="1A4AEBAC" w14:textId="77777777" w:rsidR="00CF1BF8" w:rsidRPr="006751C5" w:rsidRDefault="00CF1BF8" w:rsidP="00192388">
            <w:pPr>
              <w:rPr>
                <w:rFonts w:ascii="Courier" w:hAnsi="Courier"/>
                <w:b/>
                <w:i/>
                <w:sz w:val="20"/>
                <w:szCs w:val="20"/>
              </w:rPr>
            </w:pPr>
            <w:r w:rsidRPr="006751C5">
              <w:rPr>
                <w:rFonts w:ascii="Courier" w:hAnsi="Courier"/>
                <w:i/>
                <w:color w:val="222222"/>
                <w:sz w:val="20"/>
                <w:szCs w:val="20"/>
              </w:rPr>
              <w:t>Sorghum bicolor</w:t>
            </w:r>
          </w:p>
        </w:tc>
        <w:tc>
          <w:tcPr>
            <w:tcW w:w="1080" w:type="dxa"/>
          </w:tcPr>
          <w:p w14:paraId="473FD510" w14:textId="77777777" w:rsidR="00CF1BF8" w:rsidRPr="006751C5" w:rsidRDefault="00CF1BF8" w:rsidP="00192388">
            <w:pPr>
              <w:rPr>
                <w:rFonts w:ascii="Courier" w:hAnsi="Courier"/>
                <w:b/>
                <w:sz w:val="20"/>
                <w:szCs w:val="20"/>
              </w:rPr>
            </w:pPr>
            <w:r w:rsidRPr="006751C5">
              <w:rPr>
                <w:rFonts w:ascii="Courier" w:hAnsi="Courier"/>
                <w:color w:val="222222"/>
                <w:sz w:val="20"/>
                <w:szCs w:val="20"/>
              </w:rPr>
              <w:t>NPF2.9</w:t>
            </w:r>
          </w:p>
        </w:tc>
        <w:tc>
          <w:tcPr>
            <w:tcW w:w="4417" w:type="dxa"/>
          </w:tcPr>
          <w:p w14:paraId="76DDADC3" w14:textId="77777777" w:rsidR="00CF1BF8" w:rsidRPr="006751C5" w:rsidRDefault="00CF1BF8" w:rsidP="00192388">
            <w:pPr>
              <w:pStyle w:val="HTMLPreformatted"/>
              <w:shd w:val="clear" w:color="auto" w:fill="FFFFFF"/>
              <w:rPr>
                <w:rFonts w:ascii="Courier" w:hAnsi="Courier" w:cs="Times New Roman"/>
                <w:color w:val="222222"/>
              </w:rPr>
            </w:pPr>
            <w:r w:rsidRPr="006751C5">
              <w:rPr>
                <w:rFonts w:ascii="Courier" w:hAnsi="Courier" w:cs="Times New Roman"/>
                <w:color w:val="000000" w:themeColor="text1"/>
              </w:rPr>
              <w:t xml:space="preserve">GGWITFPFLGAAMMGLGVAMSGVLSNLVVYLIKEY </w:t>
            </w:r>
          </w:p>
        </w:tc>
      </w:tr>
    </w:tbl>
    <w:p w14:paraId="4B2E5DEF" w14:textId="77777777" w:rsidR="00CF1BF8" w:rsidRDefault="00CF1BF8" w:rsidP="00CF1BF8">
      <w:pPr>
        <w:spacing w:line="360" w:lineRule="auto"/>
        <w:jc w:val="both"/>
        <w:outlineLvl w:val="0"/>
        <w:rPr>
          <w:b/>
        </w:rPr>
      </w:pPr>
    </w:p>
    <w:p w14:paraId="10EF3777" w14:textId="77777777" w:rsidR="00963D6A" w:rsidRDefault="00963D6A" w:rsidP="00963D6A">
      <w:pPr>
        <w:spacing w:line="360" w:lineRule="auto"/>
        <w:ind w:firstLine="720"/>
        <w:jc w:val="both"/>
      </w:pPr>
    </w:p>
    <w:p w14:paraId="61F9268E" w14:textId="77777777" w:rsidR="000C71BE" w:rsidRDefault="00603184"/>
    <w:sectPr w:rsidR="000C71B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5B77D" w14:textId="77777777" w:rsidR="00603184" w:rsidRDefault="00603184">
      <w:r>
        <w:separator/>
      </w:r>
    </w:p>
  </w:endnote>
  <w:endnote w:type="continuationSeparator" w:id="0">
    <w:p w14:paraId="14F60005" w14:textId="77777777" w:rsidR="00603184" w:rsidRDefault="00603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E7812" w14:textId="46B34854" w:rsidR="00C84CF5" w:rsidRDefault="00963D6A">
    <w:pPr>
      <w:pStyle w:val="Footer"/>
      <w:jc w:val="center"/>
    </w:pPr>
    <w:r>
      <w:t xml:space="preserve">page </w:t>
    </w:r>
    <w:sdt>
      <w:sdtPr>
        <w:id w:val="193578195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184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4E70F15A" w14:textId="77777777" w:rsidR="00C84CF5" w:rsidRDefault="006031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78546" w14:textId="77777777" w:rsidR="00603184" w:rsidRDefault="00603184">
      <w:r>
        <w:separator/>
      </w:r>
    </w:p>
  </w:footnote>
  <w:footnote w:type="continuationSeparator" w:id="0">
    <w:p w14:paraId="1B99AA04" w14:textId="77777777" w:rsidR="00603184" w:rsidRDefault="00603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D6A"/>
    <w:rsid w:val="00036511"/>
    <w:rsid w:val="00092850"/>
    <w:rsid w:val="00144D8E"/>
    <w:rsid w:val="00146636"/>
    <w:rsid w:val="00235223"/>
    <w:rsid w:val="00252632"/>
    <w:rsid w:val="002A2634"/>
    <w:rsid w:val="00326603"/>
    <w:rsid w:val="00337D1D"/>
    <w:rsid w:val="0037457B"/>
    <w:rsid w:val="00400CD8"/>
    <w:rsid w:val="0040443C"/>
    <w:rsid w:val="00416EC5"/>
    <w:rsid w:val="00463536"/>
    <w:rsid w:val="004E65BB"/>
    <w:rsid w:val="00574894"/>
    <w:rsid w:val="0058371C"/>
    <w:rsid w:val="005B0AA3"/>
    <w:rsid w:val="005C2E06"/>
    <w:rsid w:val="00603184"/>
    <w:rsid w:val="00614964"/>
    <w:rsid w:val="006279A2"/>
    <w:rsid w:val="00681295"/>
    <w:rsid w:val="006C5F70"/>
    <w:rsid w:val="006E145F"/>
    <w:rsid w:val="006F4134"/>
    <w:rsid w:val="007464DE"/>
    <w:rsid w:val="007551A6"/>
    <w:rsid w:val="007A217B"/>
    <w:rsid w:val="007F16C9"/>
    <w:rsid w:val="008215E6"/>
    <w:rsid w:val="0084376E"/>
    <w:rsid w:val="0084386D"/>
    <w:rsid w:val="0093256C"/>
    <w:rsid w:val="00963D6A"/>
    <w:rsid w:val="00972A15"/>
    <w:rsid w:val="009748D3"/>
    <w:rsid w:val="00980B8D"/>
    <w:rsid w:val="00A169F5"/>
    <w:rsid w:val="00A46ECF"/>
    <w:rsid w:val="00A61013"/>
    <w:rsid w:val="00AB0654"/>
    <w:rsid w:val="00AB6E07"/>
    <w:rsid w:val="00AE4C38"/>
    <w:rsid w:val="00AE76D2"/>
    <w:rsid w:val="00B55F1B"/>
    <w:rsid w:val="00B730C7"/>
    <w:rsid w:val="00B9276B"/>
    <w:rsid w:val="00BB44B6"/>
    <w:rsid w:val="00C61DAE"/>
    <w:rsid w:val="00CA73C2"/>
    <w:rsid w:val="00CF1BF8"/>
    <w:rsid w:val="00D42A47"/>
    <w:rsid w:val="00D4665D"/>
    <w:rsid w:val="00DC3871"/>
    <w:rsid w:val="00DD2A7F"/>
    <w:rsid w:val="00E20B17"/>
    <w:rsid w:val="00E30EE7"/>
    <w:rsid w:val="00E67BD8"/>
    <w:rsid w:val="00EA0EF3"/>
    <w:rsid w:val="00EC3E9B"/>
    <w:rsid w:val="00EE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91E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3D6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63D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D6A"/>
    <w:rPr>
      <w:rFonts w:ascii="Courier New" w:eastAsia="Calibri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3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D6A"/>
    <w:rPr>
      <w:rFonts w:ascii="Times New Roman" w:eastAsia="Calibri" w:hAnsi="Times New Roman" w:cs="Times New Roman"/>
    </w:rPr>
  </w:style>
  <w:style w:type="character" w:customStyle="1" w:styleId="apple-converted-space">
    <w:name w:val="apple-converted-space"/>
    <w:rsid w:val="00963D6A"/>
  </w:style>
  <w:style w:type="table" w:styleId="TableGrid">
    <w:name w:val="Table Grid"/>
    <w:basedOn w:val="TableNormal"/>
    <w:uiPriority w:val="39"/>
    <w:rsid w:val="00963D6A"/>
    <w:rPr>
      <w:rFonts w:ascii="Arial" w:eastAsia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963D6A"/>
  </w:style>
  <w:style w:type="paragraph" w:styleId="BalloonText">
    <w:name w:val="Balloon Text"/>
    <w:basedOn w:val="Normal"/>
    <w:link w:val="BalloonTextChar"/>
    <w:uiPriority w:val="99"/>
    <w:semiHidden/>
    <w:unhideWhenUsed/>
    <w:rsid w:val="002352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23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3C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3C2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5021</Characters>
  <Application>Microsoft Macintosh Word</Application>
  <DocSecurity>0</DocSecurity>
  <Lines>228</Lines>
  <Paragraphs>1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SUPPLEMENTARY FIGURE 1. </vt:lpstr>
      <vt:lpstr>SUPPLEMENTARY FIGURE 2. </vt:lpstr>
      <vt:lpstr>Phylogenetic tree of nitrate transporters from 42 plants. </vt:lpstr>
      <vt:lpstr>Normal view of the maximum-likehood phylogenetic tree of 2383 NPFs sequences fro</vt:lpstr>
      <vt:lpstr/>
      <vt:lpstr>SUPPLEMENTARY FIGURE 3. </vt:lpstr>
      <vt:lpstr>Phylogenetic tree of nitrate transporters in green algae. </vt:lpstr>
      <vt:lpstr/>
      <vt:lpstr/>
      <vt:lpstr/>
      <vt:lpstr/>
      <vt:lpstr/>
      <vt:lpstr/>
      <vt:lpstr>SUPPLEMENTARY TABLE 1.</vt:lpstr>
      <vt:lpstr/>
    </vt:vector>
  </TitlesOfParts>
  <Company>University of North Texas</Company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o, Antonella</dc:creator>
  <cp:keywords/>
  <dc:description/>
  <cp:lastModifiedBy>Longo, Antonella</cp:lastModifiedBy>
  <cp:revision>3</cp:revision>
  <dcterms:created xsi:type="dcterms:W3CDTF">2018-11-07T20:00:00Z</dcterms:created>
  <dcterms:modified xsi:type="dcterms:W3CDTF">2018-11-07T20:02:00Z</dcterms:modified>
</cp:coreProperties>
</file>